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nstal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ackage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oLCA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nstal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ackage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gmodel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nstal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ackage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tableon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ibrar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LC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ibrar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ggplot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ibrar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gmodel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ibrar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ableon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ibrar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ply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ibrar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idy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ibrar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ead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ibrar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ubridat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Updated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nalyti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atase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708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with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pioid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isus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oad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l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>
        <w:rPr>
          <w:rFonts w:ascii="Courier New" w:eastAsia="Times New Roman" w:hAnsi="Courier New" w:cs="Courier New"/>
          <w:color w:val="BF2600"/>
          <w:sz w:val="20"/>
          <w:szCs w:val="20"/>
        </w:rPr>
        <w:t>“”)</w:t>
      </w:r>
      <w:bookmarkStart w:id="0" w:name="_GoBack"/>
      <w:bookmarkEnd w:id="0"/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###################################################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###################################################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at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reparatio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fo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C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o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: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npu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ariable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us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nteger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tarting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Wil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wan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rigina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ariable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fo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able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###################################################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###################################################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dt</w:t>
      </w:r>
      <w:proofErr w:type="spellEnd"/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lt;-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ead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elim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/home/shared/PROJECTS/03_OpioidPhenotype/DATA/uc_adt.txt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head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p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|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l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emptycols</w:t>
      </w:r>
      <w:proofErr w:type="spellEnd"/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lt;-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olSum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i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d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) =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row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d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dt</w:t>
      </w:r>
      <w:proofErr w:type="spellEnd"/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lt;-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d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!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emptycol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abl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dt$pat_servic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urn_ad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d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</w:t>
      </w:r>
      <w:proofErr w:type="gramStart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&gt;%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lte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at_servic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'BURN'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%&gt;%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istinc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hsp_account_i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%&gt;%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uta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ur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ransfers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ead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elim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/home/shared/RAW-DATA/RAW_PHI/01_ENCOUNTERS/transfers.csv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head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p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,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l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ransfers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ransfer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&gt;%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lec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hsp_account_i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ransferred_from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%&gt;%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uta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hsp_account_i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a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umeri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a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haracte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hsp_account_i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ummar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ransfers$hsp_account_i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ubse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p_analyti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lag_pos_opioid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eft_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join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urn_ad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hsp_account_i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%&gt;%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lte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i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ur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eft_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join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ransfer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hsp_account_i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%&gt;%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uta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lag_transfe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!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i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ransferred_from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</w:t>
      </w:r>
      <w:proofErr w:type="gramStart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&gt;%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lte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lag_transfe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| 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lag_transfe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amp;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lag_dx_opioi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cat_rac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rac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Black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,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Black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rac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White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,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White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   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rac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!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Unknown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amp;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ac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!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Other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Unknown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raceeth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rac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Black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amp;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ethni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Non-Hispanic Origin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,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rac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White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amp;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ethni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Non-Hispanic Origin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,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ethni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Hispanic Origin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sex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gende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'F'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gende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'M'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cat_in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insuranc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'Private'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insuranc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'Medicare'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ount_ed36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a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umeri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count_ed36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ount_op36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a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umeri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count_op36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ount_op3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a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umeri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count_op3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at_ed36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count_ed36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gt;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for_lca$cat_ip36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count_ip36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gt;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at_op36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count_op36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gt;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count_op36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gt;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at_ip36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count_ip36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gt;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count_ip36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gt;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chronpain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x_chronpain</w:t>
      </w:r>
      <w:proofErr w:type="spellEnd"/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opioi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x_opioid</w:t>
      </w:r>
      <w:proofErr w:type="spellEnd"/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x_chronpain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x_chronpain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 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x_chronpain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x_opioi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x_opioi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    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x_opioi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given_narcan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given_narcan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 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given_narcan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s_opioid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s_opioid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   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s_opioid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rugscreen_opioid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s_noprescribe_opioid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s_noprescribe_opioid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rugscreen_cocain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s_pos_cocain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s_pos_cocain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s_pos_phency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s_pos_phency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s_pos_phency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rugscreen_benzo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s_noprescribe_benzo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 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s_noprescribe_benzo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rugscreen_pos_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mphe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=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s_noprescribe_amphe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s_noprescribe_amphe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ag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pt_ag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lt;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pt_ag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lt;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3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pt_ag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lt;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4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pt_ag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lt;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5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alcohol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Alcohol</w:t>
      </w:r>
      <w:proofErr w:type="spellEnd"/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lastRenderedPageBreak/>
        <w:t>for_lca$flag_drug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Drugs</w:t>
      </w:r>
      <w:proofErr w:type="spellEnd"/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psychose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Psychoses</w:t>
      </w:r>
      <w:proofErr w:type="spellEnd"/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epression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Depression</w:t>
      </w:r>
      <w:proofErr w:type="spellEnd"/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neuro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NeuroOther</w:t>
      </w:r>
      <w:proofErr w:type="spellEnd"/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live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Liver</w:t>
      </w:r>
      <w:proofErr w:type="spellEnd"/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obesit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Obesity</w:t>
      </w:r>
      <w:proofErr w:type="spellEnd"/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Alcohol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Alcohol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   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Alcohol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Drug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Drug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    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Drug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sychose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=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Psychose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Psychose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Depression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Depression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Depression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NeuroOthe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NeuroOthe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NeuroOthe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Live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Live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Live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Obesit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Obesit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Obesit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lag_op3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lt;-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count_op3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gt;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ummar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rossTabl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s_opioid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$flag_ds_pos_opioid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rossTabl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a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umeri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nalytic$count_ed36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nalytic$flag_pos_opioid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ma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SAS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rossTabl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a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umeri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nalytic$count_op36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nalytic$flag_pos_opioid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ma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SAS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rossTabl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a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umeri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nalytic$count_ed36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nalytic$flag_pos_opioid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ma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SAS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</w:t>
      </w:r>
      <w:proofErr w:type="gramStart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&gt;%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uta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ownum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ow_numbe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###################################################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###################################################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u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C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odel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fo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arying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numbe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of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lasse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o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: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dded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rep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her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umbe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of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ime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o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estima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h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ode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using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ifferen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alue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of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rob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tar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.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h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defaul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i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n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.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tting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rep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&gt;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utomate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h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arch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fo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h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globa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—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ather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ha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jus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ocal—maximum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of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h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og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-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ikelihood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functio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.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LCA</w:t>
      </w:r>
      <w:proofErr w:type="spellEnd"/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eturn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he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aramete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estimate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orresponding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o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h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ode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with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h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greates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og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-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ikelihood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###################################################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######################################################</w:t>
      </w:r>
    </w:p>
    <w:p w:rsidR="00F31AA9" w:rsidRPr="00F31AA9" w:rsidRDefault="00F31AA9" w:rsidP="00F31AA9">
      <w:pPr>
        <w:shd w:val="clear" w:color="auto" w:fill="FFFFFE"/>
        <w:spacing w:after="24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fo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i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8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{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ssig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as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lc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p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LC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bin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g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lcoho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sychose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epressio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ive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lag_dx_opioi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lag_dx_chronpain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lag_drugscreen_opioid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                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lag_drugscreen_cocain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lag_drugscreen_benzo</w:t>
      </w:r>
      <w:proofErr w:type="spellEnd"/>
      <w:proofErr w:type="gramStart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~</w:t>
      </w:r>
      <w:proofErr w:type="gramEnd"/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at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clas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ite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5000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ol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gramEnd"/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e-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m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ALS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rep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0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erbos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RU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al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RU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}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###################################################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###################################################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rea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abl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of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tatistic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nd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gure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odeled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:                                 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http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  <w:r w:rsidRPr="00F31AA9">
        <w:rPr>
          <w:rFonts w:ascii="Courier New" w:eastAsia="Times New Roman" w:hAnsi="Courier New" w:cs="Courier New"/>
          <w:i/>
          <w:iCs/>
          <w:color w:val="A0A0A0"/>
          <w:sz w:val="20"/>
          <w:szCs w:val="20"/>
        </w:rPr>
        <w:t>//dx.doi.org/10.21037/atm.2018.01.24         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###################################################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###################################################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tstats</w:t>
      </w:r>
      <w:proofErr w:type="spellEnd"/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at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ram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trix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ep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999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8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,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row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ame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tstat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&lt;-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Log Likelihood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df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BIC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aBIC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cAIC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 xml:space="preserve">"Likelihood 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Ratio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Entropy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entropy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functio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{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proofErr w:type="gram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retur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-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um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c$posterio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*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og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c$posterio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m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}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elativ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entrop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= </w:t>
      </w:r>
      <w:proofErr w:type="gram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functio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{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en</w:t>
      </w:r>
      <w:proofErr w:type="spellEnd"/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&lt;--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um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c$posterio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*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og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c$posterio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m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&lt;-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-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en</w:t>
      </w:r>
      <w:proofErr w:type="gramStart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/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row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c$posterio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*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og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col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c$posterio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proofErr w:type="gram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retur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}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fo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i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8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{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tstats</w:t>
      </w:r>
      <w:proofErr w:type="spellEnd"/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bin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tstat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ge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as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lc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p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$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lik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</w:t>
      </w:r>
      <w:proofErr w:type="gram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ge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as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lc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p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$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esid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f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</w:t>
      </w:r>
      <w:proofErr w:type="gram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ge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as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lc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p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$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i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(-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*</w:t>
      </w:r>
      <w:proofErr w:type="gram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ge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as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lc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p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$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lik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 +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((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og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ge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as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lc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p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$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+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/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 *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</w:t>
      </w:r>
      <w:proofErr w:type="gram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ge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as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lc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p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$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pa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(-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*</w:t>
      </w:r>
      <w:proofErr w:type="gram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ge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as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lc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p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$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lik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 +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</w:t>
      </w:r>
      <w:proofErr w:type="gram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ge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as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lc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p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$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pa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*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(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+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og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ge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as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lc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p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$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</w:t>
      </w:r>
      <w:proofErr w:type="gram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ge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as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lc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p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$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Gsq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elativ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entrop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ge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as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lc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p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}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tstats</w:t>
      </w:r>
      <w:proofErr w:type="spellEnd"/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ound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tstat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-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],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tstats$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lasse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8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lastRenderedPageBreak/>
        <w:t>fit_long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tstat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</w:t>
      </w:r>
      <w:proofErr w:type="gramStart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&gt;%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gathe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ke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Statistic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alu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Value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7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t_long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t_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ong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t_long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</w:t>
      </w:r>
      <w:proofErr w:type="gramStart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&gt;%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lte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tatisti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!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'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df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'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amp;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tatisti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!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'Log Likelihood'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amp;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lasse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gt;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 %&gt;%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ggplo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e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x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lasse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alu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) +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geom_lin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() +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acet_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gri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tatisti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~ .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cale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free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 +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xla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Number of Classes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+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la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Fit Statistic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+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cale_x_continuou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reak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8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) +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heme_bw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t_long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</w:t>
      </w:r>
      <w:proofErr w:type="gramStart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&gt;%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lte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tatisti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'BIC'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|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tatisti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'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aBIC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'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|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tatisti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'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cAIC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'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 %&gt;%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ggplo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e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x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lasse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alu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l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tatisti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o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tatisti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) +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geom_lin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() +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xla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Number of Classes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+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cale_x_continuou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reak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8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) +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heme_bw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() +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cale_colour_gre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###################################################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ariable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o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cor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C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odel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rigina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atase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###################################################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&gt;%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ply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::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lec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g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lcoho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sychose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epressio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ive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lag_dx_opioi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lag_dx_chronpain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lag_drugscreen_opioid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lag_drugscreen_cocain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lag_drugscreen_benzo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24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br/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at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age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gender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cat_rac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raceeth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insurance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CHF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Valvular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HTN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VD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HTN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aralysis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neuro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ulmonary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DM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DMcx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Hypothyroid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Renal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liver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UD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HIV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Lymphoma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Mets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Tumor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Rheumatic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Coagulopathy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obesity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WeightLos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uidsLyte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BloodLos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Anemia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alcohol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rug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psychose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epression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max_pain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service_cat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chronpain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opioi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given_narcan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test_urinedrug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s_opioid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s_pos_opioid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s_pos_cocain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s_pos_phencyc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s_pos_benzo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s_pos_amphet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s_noprescribe_opioid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s_noprescribe_benzo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s_noprescribe_amphet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cat_ip365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cat_op365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cat_ed365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24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lastRenderedPageBreak/>
        <w:t>cont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t_ag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elix_readmit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elix_mortality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count_ed30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count_ip30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count_op30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count_ed365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count_ip365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count_op365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Marrie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85Plus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Black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519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erCapitaIncom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NhWhit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NhBlack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Unemploye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HBlack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CollegeGra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Poverty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Asian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HighSchool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FoodStamp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Whit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Hispanic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3544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5564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2534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Disable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NeverMarrie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Under5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SomeColleg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2024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Employe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7584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MedianEarning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Divorce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LtHighSchool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HomeOwner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NonU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6574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Widowe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HWhit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MedianHhIncom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4554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ensusvars</w:t>
      </w:r>
      <w:proofErr w:type="spellEnd"/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Marrie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85Plus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Black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519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erCapitaIncom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NhWhit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NhBlack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Unemploye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HBlack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CollegeGra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Poverty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Asian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HighSchool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FoodStamp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Whit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Hispanic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3544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5564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2534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Disable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NeverMarrie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Under5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SomeColleg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2024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Employe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7584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MedianEarning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Divorce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LtHighSchool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HomeOwner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NonU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6574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Widowe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HWhit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MedianHhIncom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4554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###################################################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###################################################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erio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robabilit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alculatio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ssig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clas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ased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imum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robabilit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o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: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dditiona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rep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fo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able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packag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onver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l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ategorica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ariable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o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actors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ontinuou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ariable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a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umeri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ull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u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numbe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from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ensu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tring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###################################################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###################################################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a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at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ram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LC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erio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c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lastRenderedPageBreak/>
        <w:t>post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&gt;%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uta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ownum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ow_numbe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erg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rownum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&gt;%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uta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max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</w:t>
      </w:r>
      <w:proofErr w:type="gram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class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99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wri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sv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a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at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ram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ame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,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names.csv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at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]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appl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at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]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acto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ensus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]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appl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ensus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]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arse_numbe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NA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No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 xml:space="preserve"> data 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ound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No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 xml:space="preserve"> data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ont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]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appl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ont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],</w:t>
      </w:r>
      <w:proofErr w:type="spell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a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umeri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24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a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at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ram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LC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erio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c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&gt;%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uta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ownum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ow_numbe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erg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rownum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&gt;%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uta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max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</w:t>
      </w:r>
      <w:proofErr w:type="gram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class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99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)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at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]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appl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at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]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acto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ensus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]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appl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ensus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]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arse_numbe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NA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No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 xml:space="preserve"> data 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ound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No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 xml:space="preserve"> data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ont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]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appl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ont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],</w:t>
      </w:r>
      <w:proofErr w:type="spell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a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umeri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a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at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ram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LC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erio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c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&gt;%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uta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ownum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ow_numbe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erg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rownum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&gt;%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uta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max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</w:t>
      </w:r>
      <w:proofErr w:type="gram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class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99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))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at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]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appl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at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]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acto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ensus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]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appl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ensus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]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arse_numbe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NA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No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 xml:space="preserve"> data 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ound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No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 xml:space="preserve"> data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ont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]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appl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ont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],</w:t>
      </w:r>
      <w:proofErr w:type="spell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a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umeri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24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lastRenderedPageBreak/>
        <w:t>post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a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at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ram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LC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erio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c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&gt;%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uta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ownum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row_numbe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erg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rownum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&gt;%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uta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max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</w:t>
      </w:r>
      <w:proofErr w:type="gram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class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1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fels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99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)))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at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]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appl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at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]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acto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ensus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]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appl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ensus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]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arse_numbe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NA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No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 xml:space="preserve"> data 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ound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No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 xml:space="preserve"> data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ont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]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appl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ont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],</w:t>
      </w:r>
      <w:proofErr w:type="spell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a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umeric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24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br/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able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t_ag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age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gender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cat_rac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raceeth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insurance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elix_readmit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elix_mortality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CHF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Arrhythmia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Valvular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HTN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VD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HTN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aralysis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neuro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ulmonary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DM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DMcx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Hypothyroid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Renal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liver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UD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HIV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Lymphoma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Mets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Tumor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Rheumatic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Coagulopathy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obesity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WeightLos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uidsLyte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BloodLos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Anemia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alcohol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rug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psychose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epression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max_pain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service_cat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chronpain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opioi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pos_opioid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x_opioi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given_narcan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test_urinedrug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s_opioid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s_noprescribe_opioid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s_noprescribe_benzo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s_noprescribe_amphet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s_pos_opioid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s_pos_cocain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s_pos_phencyc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s_pos_benzo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flag_ds_pos_amphet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cat_ip365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cat_op365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cat_ed365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Under5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519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2024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2534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3544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4554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5564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6574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7584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ropYrs85Plus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Black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NhWhit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NhBlack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HWhit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HBlack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Hispanic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Marrie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Poverty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FoodStamp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Employe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MedianEarning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MedianHhIncom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erCapitaIncome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CollegeGrad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HomeOwner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proofErr w:type="spellStart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PropNonUs</w:t>
      </w:r>
      <w:proofErr w:type="spellEnd"/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###################################################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###################################################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rea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abl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n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fo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tentia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C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olution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###################################################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########################################################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pu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ame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verall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reateTableOn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able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at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es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ALS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estExac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UL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ncludeN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ALS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estNonNormal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kruska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es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reateTableOn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able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at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es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ALS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estExac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UL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ncludeN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ALS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estNonNormal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kruska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es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trat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class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reateTableOn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able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at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es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ALS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estExac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UL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ncludeN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ALS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estNonNormal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kruska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es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trat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class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reateTableOn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able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at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es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ALS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estExac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UL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ncludeN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ALS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estNonNormal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kruska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es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trat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class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=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reateTableOn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ablevar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at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es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ALS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estExac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UL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includeN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ALS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estNonNormal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kruska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es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trata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class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verall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rin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veral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oSpace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RU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rin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oSpace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RU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rin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oSpace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RU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rin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oSpace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RU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rin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oSpace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RU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wri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sv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veral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lca_refine_overall.csv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wri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sv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lca_refine_3class.csv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wri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sv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lca_refine_4class.csv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wri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sv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lca_refine_5class.csv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wri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sv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6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lca_refine_6class.csv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3_trim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&gt;%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uta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ea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ea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dmit_dat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) %&gt;%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lec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rn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hsp_account_i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clas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ea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_trim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&gt;%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uta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ea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ea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dmit_dat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) %&gt;%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lec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rn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hsp_account_i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clas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ea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5_trim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&gt;%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uta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ea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ea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dmit_dat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) %&gt;%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lec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rn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hsp_account_i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clas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ea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wri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sv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3_trim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lca_3class_assignments.csv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wri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sv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_trim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lca_4class_assignments.csv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wri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sv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5_trim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lca_5class_assignments.csv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abl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3$clas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abl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$clas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abl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5$clas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abl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6$clas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lastRenderedPageBreak/>
        <w:t>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sa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lca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</w:t>
      </w:r>
      <w:proofErr w:type="gramStart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&gt;%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ply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::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lec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g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ex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at_rac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at_in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at_op36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at_ed36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lcoho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rug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sychose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Depression</w:t>
      </w:r>
      <w:proofErr w:type="gramStart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NeuroOther</w:t>
      </w:r>
      <w:proofErr w:type="spellEnd"/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Live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Obesit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lag_dx_chronpain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write_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sv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or_sa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/home/shared/PROJECTS/03_OpioidPhenotype/DATA/2018-12-04_analytic.csv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tacked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a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lot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of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lasse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ear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3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&gt;%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uta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ea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ea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dmit_dat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 %&gt;%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#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group_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ea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clas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%&gt;%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ally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lte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ea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gt;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007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 %&gt;%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ggplo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e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x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ea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l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acto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clas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o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acto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clas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)) +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geom_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a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itio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fill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+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la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ercent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+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cale_x_continuou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reak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007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017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</w:p>
    <w:p w:rsidR="00F31AA9" w:rsidRPr="00F31AA9" w:rsidRDefault="00F31AA9" w:rsidP="00F31AA9">
      <w:pPr>
        <w:shd w:val="clear" w:color="auto" w:fill="FFFFFE"/>
        <w:spacing w:after="24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&gt;%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uta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ea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ea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dmit_date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 %&gt;%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utat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las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a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acto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clas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 %&gt;%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lte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ea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gt;= 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007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 %&gt;%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ggplot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ae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x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ear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fil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las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ol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las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) + 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geom_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ar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itio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fill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+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yla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BF2600"/>
          <w:sz w:val="20"/>
          <w:szCs w:val="20"/>
        </w:rPr>
        <w:t>"Percent"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+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cale_x_continuous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reak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c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007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  <w:r w:rsidRPr="00F31AA9">
        <w:rPr>
          <w:rFonts w:ascii="Courier New" w:eastAsia="Times New Roman" w:hAnsi="Courier New" w:cs="Courier New"/>
          <w:color w:val="6554C0"/>
          <w:sz w:val="20"/>
          <w:szCs w:val="20"/>
        </w:rPr>
        <w:t>2017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 +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cale_fill_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gre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+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cale_colour_gre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abl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$clas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ea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$maxprob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$maxprob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4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&gt;%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group_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clas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%&gt;%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ummariz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ea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ea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tabl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5$clas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ea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5$maxprob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5$maxprob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post5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%&gt;%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group_</w:t>
      </w:r>
      <w:proofErr w:type="gram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by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F31AA9">
        <w:rPr>
          <w:rFonts w:ascii="Courier New" w:eastAsia="Times New Roman" w:hAnsi="Courier New" w:cs="Courier New"/>
          <w:b/>
          <w:bCs/>
          <w:color w:val="091E42"/>
          <w:sz w:val="20"/>
          <w:szCs w:val="20"/>
        </w:rPr>
        <w:t>class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%&gt;%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ummarize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ea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ean</w:t>
      </w:r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,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sd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F31AA9">
        <w:rPr>
          <w:rFonts w:ascii="Courier New" w:eastAsia="Times New Roman" w:hAnsi="Courier New" w:cs="Courier New"/>
          <w:color w:val="202020"/>
          <w:sz w:val="20"/>
          <w:szCs w:val="20"/>
        </w:rPr>
        <w:t>maxprob</w:t>
      </w:r>
      <w:proofErr w:type="spellEnd"/>
      <w:r w:rsidRPr="00F31AA9">
        <w:rPr>
          <w:rFonts w:ascii="Courier New" w:eastAsia="Times New Roman" w:hAnsi="Courier New" w:cs="Courier New"/>
          <w:color w:val="000000"/>
          <w:sz w:val="20"/>
          <w:szCs w:val="20"/>
        </w:rPr>
        <w:t>))</w:t>
      </w:r>
    </w:p>
    <w:p w:rsidR="00F31AA9" w:rsidRPr="00F31AA9" w:rsidRDefault="00F31AA9" w:rsidP="00F31AA9">
      <w:pPr>
        <w:shd w:val="clear" w:color="auto" w:fill="FFFFFE"/>
        <w:spacing w:after="0" w:line="27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B0666" w:rsidRPr="00F31AA9" w:rsidRDefault="001B0666" w:rsidP="00F31A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1B0666" w:rsidRPr="00F31A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AA9"/>
    <w:rsid w:val="001B0666"/>
    <w:rsid w:val="00F31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688F2B-7E80-40A2-BF8F-9563518FA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09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76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89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81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37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3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24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51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1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32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54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25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34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36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58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05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40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93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97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45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43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3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60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58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64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35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83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08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10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5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37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90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25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26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1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22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64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65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74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25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5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72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1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99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14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10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81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46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96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56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81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57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6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02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00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71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14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59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75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89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8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90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43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37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42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93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1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12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61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28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68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20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44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40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53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9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46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26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32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11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90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08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57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25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3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45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80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41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89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72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68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21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53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94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87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56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46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87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39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0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91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2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20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0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62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82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45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50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51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65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38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85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71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94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41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8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50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55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29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46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63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23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57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87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56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75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13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48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58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1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27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1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25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97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46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7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33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12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22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96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48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02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27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59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24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07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89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44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13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91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25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17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95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52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70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50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68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95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55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71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02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47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61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96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59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01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14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8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44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30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97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78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06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09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90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34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55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82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23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22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10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82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01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39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20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67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37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11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13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93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05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86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78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52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9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93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8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82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34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32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79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01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40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12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60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93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29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31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08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76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31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14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2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62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60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38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1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73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97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02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21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86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52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5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02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75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6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72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79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35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55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47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92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49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1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03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34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66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87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64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90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58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5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23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64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43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70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3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08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1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55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94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67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21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88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20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15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5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97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17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37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76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63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08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96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35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09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97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96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51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35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48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90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22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65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0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76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20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63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87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10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31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47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36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99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39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4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11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07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4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10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80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33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55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8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37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2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40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92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67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69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05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60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94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47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4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94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93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84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40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07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99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36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94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7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17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75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70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90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51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4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75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65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35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4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48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39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93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3020</Words>
  <Characters>17214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20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har, Majid</dc:creator>
  <cp:keywords/>
  <dc:description/>
  <cp:lastModifiedBy>Afshar, Majid</cp:lastModifiedBy>
  <cp:revision>1</cp:revision>
  <dcterms:created xsi:type="dcterms:W3CDTF">2019-06-05T16:52:00Z</dcterms:created>
  <dcterms:modified xsi:type="dcterms:W3CDTF">2019-06-05T16:59:00Z</dcterms:modified>
</cp:coreProperties>
</file>